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53468" w14:textId="1A46257B" w:rsidR="00634063" w:rsidRPr="00634063" w:rsidRDefault="00634063">
      <w:pPr>
        <w:rPr>
          <w:sz w:val="36"/>
          <w:szCs w:val="36"/>
        </w:rPr>
      </w:pPr>
      <w:bookmarkStart w:id="0" w:name="_Hlk118333529"/>
      <w:r w:rsidRPr="00634063">
        <w:rPr>
          <w:rFonts w:ascii="Times New Roman" w:hAnsi="Times New Roman" w:cs="Times New Roman"/>
          <w:b/>
          <w:i/>
          <w:sz w:val="36"/>
          <w:szCs w:val="36"/>
        </w:rPr>
        <w:t>S</w:t>
      </w:r>
      <w:r w:rsidR="00052B96" w:rsidRPr="00052B96">
        <w:rPr>
          <w:rFonts w:ascii="Times New Roman" w:hAnsi="Times New Roman" w:cs="Times New Roman"/>
          <w:b/>
          <w:i/>
          <w:sz w:val="36"/>
          <w:szCs w:val="36"/>
        </w:rPr>
        <w:t>upplementary</w:t>
      </w:r>
      <w:r w:rsidRPr="00634063">
        <w:rPr>
          <w:rFonts w:ascii="Times New Roman" w:hAnsi="Times New Roman" w:cs="Times New Roman"/>
          <w:b/>
          <w:i/>
          <w:sz w:val="36"/>
          <w:szCs w:val="36"/>
        </w:rPr>
        <w:t xml:space="preserve"> Information:</w:t>
      </w:r>
    </w:p>
    <w:p w14:paraId="29FD7115" w14:textId="77777777" w:rsidR="00634063" w:rsidRDefault="00634063" w:rsidP="00634063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/>
        </w:rPr>
        <w:t xml:space="preserve"> </w:t>
      </w:r>
    </w:p>
    <w:p w14:paraId="7AE7EB7F" w14:textId="77777777" w:rsidR="00634063" w:rsidRPr="00437E30" w:rsidRDefault="00634063" w:rsidP="00634063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37E30">
        <w:rPr>
          <w:rFonts w:ascii="Times New Roman" w:hAnsi="Times New Roman" w:cs="Times New Roman"/>
          <w:b/>
          <w:bCs/>
          <w:sz w:val="32"/>
          <w:szCs w:val="32"/>
        </w:rPr>
        <w:t>Micromechanical interlocking structure at the filler/resin interface for dental composites: A review</w:t>
      </w:r>
    </w:p>
    <w:p w14:paraId="2E42622C" w14:textId="77777777" w:rsidR="00634063" w:rsidRPr="00437E30" w:rsidRDefault="00634063" w:rsidP="0063406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7E30">
        <w:rPr>
          <w:rFonts w:ascii="Times New Roman" w:hAnsi="Times New Roman" w:cs="Times New Roman" w:hint="eastAsia"/>
          <w:sz w:val="24"/>
          <w:szCs w:val="24"/>
        </w:rPr>
        <w:t>S</w:t>
      </w:r>
      <w:r w:rsidRPr="00437E30">
        <w:rPr>
          <w:rFonts w:ascii="Times New Roman" w:hAnsi="Times New Roman" w:cs="Times New Roman"/>
          <w:sz w:val="24"/>
          <w:szCs w:val="24"/>
        </w:rPr>
        <w:t>huning Zhang</w:t>
      </w:r>
      <w:r w:rsidRPr="00437E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7E30">
        <w:rPr>
          <w:rFonts w:ascii="Times New Roman" w:hAnsi="Times New Roman" w:cs="Times New Roman"/>
          <w:sz w:val="24"/>
          <w:szCs w:val="24"/>
        </w:rPr>
        <w:t>, Xiao Wang</w:t>
      </w:r>
      <w:r w:rsidRPr="00437E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7E30">
        <w:rPr>
          <w:rFonts w:ascii="Times New Roman" w:hAnsi="Times New Roman" w:cs="Times New Roman"/>
          <w:sz w:val="24"/>
          <w:szCs w:val="24"/>
        </w:rPr>
        <w:t xml:space="preserve">, Jiawei Yang, </w:t>
      </w:r>
      <w:proofErr w:type="spellStart"/>
      <w:r w:rsidRPr="00437E30">
        <w:rPr>
          <w:rFonts w:ascii="Times New Roman" w:hAnsi="Times New Roman" w:cs="Times New Roman"/>
          <w:sz w:val="24"/>
          <w:szCs w:val="24"/>
        </w:rPr>
        <w:t>Hongyan</w:t>
      </w:r>
      <w:proofErr w:type="spellEnd"/>
      <w:r w:rsidRPr="00437E30">
        <w:rPr>
          <w:rFonts w:ascii="Times New Roman" w:hAnsi="Times New Roman" w:cs="Times New Roman"/>
          <w:sz w:val="24"/>
          <w:szCs w:val="24"/>
        </w:rPr>
        <w:t xml:space="preserve"> Chen*, </w:t>
      </w:r>
      <w:proofErr w:type="spellStart"/>
      <w:r w:rsidRPr="00437E30">
        <w:rPr>
          <w:rFonts w:ascii="Times New Roman" w:hAnsi="Times New Roman" w:cs="Times New Roman"/>
          <w:sz w:val="24"/>
          <w:szCs w:val="24"/>
        </w:rPr>
        <w:t>Xinquan</w:t>
      </w:r>
      <w:proofErr w:type="spellEnd"/>
      <w:r w:rsidRPr="00437E30">
        <w:rPr>
          <w:rFonts w:ascii="Times New Roman" w:hAnsi="Times New Roman" w:cs="Times New Roman"/>
          <w:sz w:val="24"/>
          <w:szCs w:val="24"/>
        </w:rPr>
        <w:t xml:space="preserve"> Jiang*</w:t>
      </w:r>
    </w:p>
    <w:p w14:paraId="43BCEF5A" w14:textId="77777777" w:rsidR="00634063" w:rsidRPr="00437E30" w:rsidRDefault="00634063" w:rsidP="006340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E30">
        <w:rPr>
          <w:rFonts w:ascii="Times New Roman" w:hAnsi="Times New Roman" w:cs="Times New Roman"/>
          <w:sz w:val="24"/>
          <w:szCs w:val="24"/>
        </w:rPr>
        <w:t xml:space="preserve">Department of Prosthodontics, Shanghai Ninth People’s Hospital, </w:t>
      </w:r>
      <w:bookmarkStart w:id="1" w:name="OLE_LINK7"/>
      <w:r w:rsidRPr="00437E30">
        <w:rPr>
          <w:rFonts w:ascii="Times New Roman" w:hAnsi="Times New Roman" w:cs="Times New Roman"/>
          <w:sz w:val="24"/>
          <w:szCs w:val="24"/>
        </w:rPr>
        <w:t>Shanghai Jiao Tong University School of Medicine</w:t>
      </w:r>
      <w:bookmarkEnd w:id="1"/>
      <w:r w:rsidRPr="00437E30">
        <w:rPr>
          <w:rFonts w:ascii="Times New Roman" w:hAnsi="Times New Roman" w:cs="Times New Roman"/>
          <w:sz w:val="24"/>
          <w:szCs w:val="24"/>
        </w:rPr>
        <w:t xml:space="preserve">; College of Stomatology, Shanghai Jiao Tong University; Shanghai Engineering Research Center of Advanced Dental Technology and Materials; National Center for Stomatology; National Clinical Research Center for Oral Diseases; Shanghai Key Laboratory of Stomatology; Shanghai Research Institute of Stomatology. No. 639 </w:t>
      </w:r>
      <w:proofErr w:type="spellStart"/>
      <w:r w:rsidRPr="00437E30">
        <w:rPr>
          <w:rFonts w:ascii="Times New Roman" w:hAnsi="Times New Roman" w:cs="Times New Roman"/>
          <w:sz w:val="24"/>
          <w:szCs w:val="24"/>
        </w:rPr>
        <w:t>Zhizaoju</w:t>
      </w:r>
      <w:proofErr w:type="spellEnd"/>
      <w:r w:rsidRPr="00437E30">
        <w:rPr>
          <w:rFonts w:ascii="Times New Roman" w:hAnsi="Times New Roman" w:cs="Times New Roman"/>
          <w:sz w:val="24"/>
          <w:szCs w:val="24"/>
        </w:rPr>
        <w:t xml:space="preserve"> Road, Shanghai, 200011, China</w:t>
      </w:r>
    </w:p>
    <w:p w14:paraId="42372078" w14:textId="77777777" w:rsidR="00634063" w:rsidRPr="00437E30" w:rsidRDefault="00634063" w:rsidP="0063406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437E30">
        <w:rPr>
          <w:rFonts w:ascii="Times New Roman" w:hAnsi="Times New Roman" w:cs="Times New Roman"/>
          <w:sz w:val="24"/>
          <w:szCs w:val="24"/>
        </w:rPr>
        <w:t>*Corresponding author.</w:t>
      </w:r>
    </w:p>
    <w:p w14:paraId="57E56E17" w14:textId="77777777" w:rsidR="00634063" w:rsidRPr="00437E30" w:rsidRDefault="00634063" w:rsidP="006340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E30">
        <w:rPr>
          <w:rFonts w:ascii="Times New Roman" w:hAnsi="Times New Roman" w:cs="Times New Roman"/>
          <w:sz w:val="24"/>
          <w:szCs w:val="24"/>
        </w:rPr>
        <w:t xml:space="preserve">E-mail addresses: </w:t>
      </w:r>
      <w:r w:rsidRPr="00437E30">
        <w:rPr>
          <w:rFonts w:ascii="Times New Roman" w:hAnsi="Times New Roman" w:cs="Times New Roman" w:hint="eastAsia"/>
          <w:sz w:val="24"/>
          <w:szCs w:val="24"/>
        </w:rPr>
        <w:t>hychen</w:t>
      </w:r>
      <w:r w:rsidRPr="00437E30">
        <w:rPr>
          <w:rFonts w:ascii="Times New Roman" w:hAnsi="Times New Roman" w:cs="Times New Roman"/>
          <w:sz w:val="24"/>
          <w:szCs w:val="24"/>
        </w:rPr>
        <w:t>_1201@163.com, xinquanj@aliyun.com (X. Jiang).</w:t>
      </w:r>
    </w:p>
    <w:p w14:paraId="17BD41AC" w14:textId="77777777" w:rsidR="00634063" w:rsidRDefault="00634063" w:rsidP="00634063">
      <w:r w:rsidRPr="00437E3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37E30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60284A1A" w14:textId="5295EB0A" w:rsidR="00634063" w:rsidRPr="00634063" w:rsidRDefault="00634063"/>
    <w:p w14:paraId="50D44DCC" w14:textId="77777777" w:rsidR="00634063" w:rsidRDefault="00634063"/>
    <w:p w14:paraId="7BB96505" w14:textId="77777777" w:rsidR="00634063" w:rsidRDefault="00634063"/>
    <w:p w14:paraId="12656FD3" w14:textId="217FDE0D" w:rsidR="00634063" w:rsidRDefault="00634063">
      <w:r>
        <w:rPr>
          <w:noProof/>
        </w:rPr>
        <w:drawing>
          <wp:inline distT="0" distB="0" distL="0" distR="0" wp14:anchorId="41764F0C" wp14:editId="0731C786">
            <wp:extent cx="5274310" cy="1990578"/>
            <wp:effectExtent l="19050" t="1905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14"/>
                    <a:stretch/>
                  </pic:blipFill>
                  <pic:spPr bwMode="auto">
                    <a:xfrm>
                      <a:off x="0" y="0"/>
                      <a:ext cx="5274310" cy="199057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FA0A2" w14:textId="77777777" w:rsidR="00634063" w:rsidRDefault="00634063"/>
    <w:p w14:paraId="33423C6C" w14:textId="2D74A042" w:rsidR="00634063" w:rsidRPr="00634063" w:rsidRDefault="00634063">
      <w:pPr>
        <w:rPr>
          <w:sz w:val="24"/>
          <w:szCs w:val="24"/>
        </w:rPr>
      </w:pPr>
      <w:r w:rsidRPr="00634063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634063">
        <w:rPr>
          <w:rFonts w:ascii="Times New Roman" w:hAnsi="Times New Roman" w:cs="Times New Roman"/>
          <w:sz w:val="24"/>
          <w:szCs w:val="24"/>
        </w:rPr>
        <w:t>The development of dental resin composites (In the evolution of DRCs, their biosafety, aesthetics, and bio-functionality have also been improved)</w:t>
      </w:r>
    </w:p>
    <w:p w14:paraId="1BC02584" w14:textId="77777777" w:rsidR="00634063" w:rsidRDefault="00634063"/>
    <w:p w14:paraId="356BF785" w14:textId="77777777" w:rsidR="00634063" w:rsidRDefault="00634063"/>
    <w:p w14:paraId="0A03767F" w14:textId="77777777" w:rsidR="00634063" w:rsidRDefault="00634063"/>
    <w:p w14:paraId="0F14BF59" w14:textId="77777777" w:rsidR="00634063" w:rsidRDefault="00634063"/>
    <w:p w14:paraId="04AFBCDD" w14:textId="77777777" w:rsidR="00634063" w:rsidRDefault="00634063"/>
    <w:p w14:paraId="64ED0F99" w14:textId="25DC9663" w:rsidR="00634063" w:rsidRDefault="00634063" w:rsidP="00634063">
      <w:pPr>
        <w:spacing w:afterLines="50" w:after="156"/>
      </w:pPr>
      <w:r w:rsidRPr="0007141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07141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 </w:t>
      </w:r>
      <w:r w:rsidRPr="00071411">
        <w:rPr>
          <w:rFonts w:ascii="Times New Roman" w:eastAsia="等线" w:hAnsi="Times New Roman" w:cs="Times New Roman"/>
          <w:sz w:val="24"/>
          <w:szCs w:val="24"/>
        </w:rPr>
        <w:t>Summary the micromechanical interlocking structures at the filler/resin interface in DRCs</w:t>
      </w:r>
    </w:p>
    <w:tbl>
      <w:tblPr>
        <w:tblStyle w:val="a3"/>
        <w:tblW w:w="6400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3200"/>
        <w:gridCol w:w="1599"/>
        <w:gridCol w:w="4363"/>
        <w:gridCol w:w="724"/>
      </w:tblGrid>
      <w:tr w:rsidR="00071411" w:rsidRPr="00071411" w14:paraId="1BC6F15B" w14:textId="77777777" w:rsidTr="00B87F18">
        <w:trPr>
          <w:trHeight w:val="644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50EDFD" w14:textId="354BE8F8" w:rsidR="00071411" w:rsidRPr="00071411" w:rsidRDefault="00071411" w:rsidP="00071411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41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FA03D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</w:t>
            </w:r>
            <w:r w:rsidRPr="0007141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071411">
              <w:rPr>
                <w:rFonts w:ascii="Times New Roman" w:eastAsia="等线" w:hAnsi="Times New Roman" w:cs="Times New Roman"/>
                <w:sz w:val="24"/>
                <w:szCs w:val="24"/>
              </w:rPr>
              <w:t>Summary the micromechanical interlocking structures at the filler/resin interface in DRCs</w:t>
            </w:r>
          </w:p>
        </w:tc>
      </w:tr>
      <w:tr w:rsidR="00071411" w:rsidRPr="00071411" w14:paraId="5CA50178" w14:textId="77777777" w:rsidTr="00115DD4">
        <w:trPr>
          <w:trHeight w:val="721"/>
        </w:trPr>
        <w:tc>
          <w:tcPr>
            <w:tcW w:w="468" w:type="pct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A25FFDC" w14:textId="77777777" w:rsidR="00071411" w:rsidRPr="00071411" w:rsidRDefault="00071411" w:rsidP="00071411">
            <w:pPr>
              <w:ind w:leftChars="-49" w:left="-103" w:firstLineChars="18" w:firstLine="3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Filler Structure</w:t>
            </w:r>
          </w:p>
        </w:tc>
        <w:tc>
          <w:tcPr>
            <w:tcW w:w="146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D55F8E" w14:textId="77777777" w:rsidR="00071411" w:rsidRPr="00071411" w:rsidRDefault="00071411" w:rsidP="0007141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Filler Name</w:t>
            </w:r>
          </w:p>
        </w:tc>
        <w:tc>
          <w:tcPr>
            <w:tcW w:w="73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BFB31D" w14:textId="77777777" w:rsidR="00071411" w:rsidRPr="00071411" w:rsidRDefault="00071411" w:rsidP="00071411">
            <w:pPr>
              <w:ind w:left="400" w:hangingChars="200" w:hanging="400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Filler Content (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wt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00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4721EB" w14:textId="77777777" w:rsidR="00071411" w:rsidRPr="00071411" w:rsidRDefault="00071411" w:rsidP="0007141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Effects on DRCs</w:t>
            </w:r>
          </w:p>
        </w:tc>
        <w:tc>
          <w:tcPr>
            <w:tcW w:w="332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ED3207" w14:textId="77777777" w:rsidR="00071411" w:rsidRPr="00071411" w:rsidRDefault="00071411" w:rsidP="0007141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ef.</w:t>
            </w:r>
          </w:p>
        </w:tc>
      </w:tr>
      <w:tr w:rsidR="00071411" w:rsidRPr="00071411" w14:paraId="5AE87393" w14:textId="77777777" w:rsidTr="00B87F18">
        <w:trPr>
          <w:trHeight w:val="540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364B0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b/>
                <w:bCs/>
                <w:szCs w:val="21"/>
              </w:rPr>
              <w:t>Porous fillers</w:t>
            </w:r>
          </w:p>
        </w:tc>
      </w:tr>
      <w:tr w:rsidR="00071411" w:rsidRPr="00071411" w14:paraId="05CE8A2F" w14:textId="77777777" w:rsidTr="00115DD4">
        <w:trPr>
          <w:trHeight w:val="427"/>
        </w:trPr>
        <w:tc>
          <w:tcPr>
            <w:tcW w:w="468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22A6C52A" w14:textId="77777777" w:rsidR="00071411" w:rsidRPr="00071411" w:rsidRDefault="00071411" w:rsidP="00071411">
            <w:pPr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urface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porous</w:t>
            </w:r>
          </w:p>
        </w:tc>
        <w:tc>
          <w:tcPr>
            <w:tcW w:w="1467" w:type="pct"/>
            <w:shd w:val="clear" w:color="auto" w:fill="auto"/>
            <w:vAlign w:val="center"/>
          </w:tcPr>
          <w:p w14:paraId="72E6B246" w14:textId="77777777" w:rsidR="00071411" w:rsidRPr="00071411" w:rsidRDefault="00071411" w:rsidP="00071411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HF-catalyzed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silica gel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752155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4309E32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wear resistance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5C379E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75</w:t>
            </w:r>
          </w:p>
        </w:tc>
      </w:tr>
      <w:tr w:rsidR="00071411" w:rsidRPr="00071411" w14:paraId="0B7E237C" w14:textId="77777777" w:rsidTr="00115DD4">
        <w:trPr>
          <w:trHeight w:val="980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5F97E232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60CD900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HF-etched IPS Empress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particle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91C0E2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77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458AAD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DTS~39.8 MPa, FS~78.5 MPa, FM~12.8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89DDEE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76</w:t>
            </w:r>
          </w:p>
        </w:tc>
      </w:tr>
      <w:tr w:rsidR="00071411" w:rsidRPr="00071411" w14:paraId="7440AEE7" w14:textId="77777777" w:rsidTr="00115DD4">
        <w:trPr>
          <w:trHeight w:val="79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0124096B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5E89F84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Porous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fluorapatite glass-ceramic particle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E06B4A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75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24D4F7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wear resistance</w:t>
            </w:r>
          </w:p>
          <w:p w14:paraId="3AEDAE1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FS (~75.5 MPa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B3C94D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77</w:t>
            </w:r>
          </w:p>
          <w:p w14:paraId="6E2749A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78</w:t>
            </w:r>
          </w:p>
        </w:tc>
      </w:tr>
      <w:tr w:rsidR="00071411" w:rsidRPr="00071411" w14:paraId="6B6FC6A7" w14:textId="77777777" w:rsidTr="00115DD4">
        <w:trPr>
          <w:trHeight w:val="1271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7082D936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66D3F23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Wrinkled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mesoporous silica (WMS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BFFFCB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68F2FC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15 MPa, FM~6.2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225 MPa, VH~35 HV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27E45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86</w:t>
            </w:r>
          </w:p>
        </w:tc>
      </w:tr>
      <w:tr w:rsidR="00071411" w:rsidRPr="00071411" w14:paraId="23792C1B" w14:textId="77777777" w:rsidTr="00115DD4">
        <w:trPr>
          <w:trHeight w:val="1207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A24E7D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34DEB74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Rough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core-shell Si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F2959D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67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069229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6C5FDFC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20 MPa, FM~5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30 MPa)</w:t>
            </w:r>
          </w:p>
          <w:p w14:paraId="3517C91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C8ACA2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87</w:t>
            </w:r>
          </w:p>
        </w:tc>
      </w:tr>
      <w:tr w:rsidR="00071411" w:rsidRPr="00071411" w14:paraId="3C05B691" w14:textId="77777777" w:rsidTr="00115DD4">
        <w:trPr>
          <w:trHeight w:val="2323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9DD2A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13A788D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Zn doped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mesoporous silica nanoparticles (Zn-MSNs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D398C3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15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43C56B0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31.26 MPa, FM~3.16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42.5 MPa, VH~36.2 HV)</w:t>
            </w:r>
          </w:p>
          <w:p w14:paraId="07A7E335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  <w:p w14:paraId="4EC41EC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Antibacterial rate~100%</w:t>
            </w:r>
          </w:p>
          <w:p w14:paraId="54DE814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Decline of polymerization shrinkage (~7.25%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13573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88</w:t>
            </w:r>
          </w:p>
        </w:tc>
      </w:tr>
      <w:tr w:rsidR="00071411" w:rsidRPr="00071411" w14:paraId="3B39E962" w14:textId="77777777" w:rsidTr="00115DD4">
        <w:trPr>
          <w:trHeight w:val="984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239AD9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39C48C29" w14:textId="77777777" w:rsidR="00071411" w:rsidRPr="00071411" w:rsidRDefault="00071411" w:rsidP="0007141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sant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Barbara amorphous 15 (SBA-1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441DDB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39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2DE42AC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54AA21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89</w:t>
            </w:r>
          </w:p>
        </w:tc>
      </w:tr>
      <w:tr w:rsidR="00071411" w:rsidRPr="00071411" w14:paraId="5A45ADBC" w14:textId="77777777" w:rsidTr="00115DD4">
        <w:trPr>
          <w:trHeight w:val="1253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BB2CF1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22B7F950" w14:textId="77777777" w:rsidR="00071411" w:rsidRPr="00071411" w:rsidRDefault="00071411" w:rsidP="0007141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▪ Chlorhexidine-encapsulated MSNs (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CHX@MSN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 and Glas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6E42AC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CHX@</w:t>
            </w:r>
            <w:proofErr w:type="gram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MSN:glass</w:t>
            </w:r>
            <w:proofErr w:type="spellEnd"/>
            <w:proofErr w:type="gram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=7.5:62.5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7A4A27C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09E3DC93" w14:textId="77777777" w:rsidR="00071411" w:rsidRPr="00071411" w:rsidRDefault="00071411" w:rsidP="00071411">
            <w:pPr>
              <w:spacing w:line="360" w:lineRule="auto"/>
              <w:ind w:firstLineChars="50" w:firstLine="100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90 MPa, FM~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0591B59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  <w:p w14:paraId="41EF3E1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Continuous antimicrobial activ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2CC31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98</w:t>
            </w:r>
          </w:p>
        </w:tc>
      </w:tr>
      <w:tr w:rsidR="00071411" w:rsidRPr="00071411" w14:paraId="205A5208" w14:textId="77777777" w:rsidTr="00115DD4">
        <w:trPr>
          <w:trHeight w:val="1066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E26F7B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77F9E8F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ZnO@m-Si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 xml:space="preserve">2 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and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 xml:space="preserve">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96B427E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ZnO@m-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: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 = 7:63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32E2B1DE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</w:t>
            </w:r>
          </w:p>
          <w:p w14:paraId="3DCE602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208.6 MPa, FM~6.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12.4 MPa)</w:t>
            </w:r>
          </w:p>
          <w:p w14:paraId="314C5F9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Antibacterial rate~99.9%</w:t>
            </w:r>
          </w:p>
          <w:p w14:paraId="59FCC587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Polymerization shrinkage reduction (~2.97%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132AE6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90</w:t>
            </w:r>
          </w:p>
        </w:tc>
      </w:tr>
      <w:tr w:rsidR="00071411" w:rsidRPr="00071411" w14:paraId="3EEC7D3B" w14:textId="77777777" w:rsidTr="00115DD4">
        <w:trPr>
          <w:trHeight w:val="1763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09CCD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4704C02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▪ Ca-Doped mesoporous Si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C4B924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2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A374A91" w14:textId="77777777" w:rsidR="00071411" w:rsidRPr="00071411" w:rsidRDefault="00000000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noProof/>
                <w:szCs w:val="22"/>
              </w:rPr>
              <w:pict w14:anchorId="429657AE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2053" type="#_x0000_t202" style="position:absolute;left:0;text-align:left;margin-left:-280.85pt;margin-top:37.3pt;width:28.65pt;height:8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" filled="f" stroked="f">
                  <v:textbox style="layout-flow:vertical;mso-layout-flow-alt:bottom-to-top">
                    <w:txbxContent>
                      <w:p w14:paraId="58EBFB5C" w14:textId="77777777" w:rsidR="00071411" w:rsidRDefault="00071411" w:rsidP="0007141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urface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porous</w:t>
                        </w:r>
                      </w:p>
                    </w:txbxContent>
                  </v:textbox>
                  <w10:wrap anchory="page"/>
                </v:shape>
              </w:pict>
            </w:r>
            <w:r w:rsidR="00071411"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56346CE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09.6 MPa, FM~3.01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60 MPa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Knoop Hardness~24.38)</w:t>
            </w:r>
          </w:p>
          <w:p w14:paraId="3443882E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nduction apatite remineralization</w:t>
            </w:r>
          </w:p>
          <w:p w14:paraId="1DCC1C83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Drug delivery and drug slow release 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6E923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02</w:t>
            </w:r>
          </w:p>
        </w:tc>
      </w:tr>
      <w:tr w:rsidR="00071411" w:rsidRPr="00071411" w14:paraId="11B941B6" w14:textId="77777777" w:rsidTr="00115DD4">
        <w:trPr>
          <w:trHeight w:val="104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8D293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6F71C75D" w14:textId="77777777" w:rsidR="00071411" w:rsidRPr="00071411" w:rsidRDefault="00071411" w:rsidP="00071411">
            <w:pPr>
              <w:spacing w:line="360" w:lineRule="auto"/>
              <w:ind w:firstLineChars="14" w:firstLine="28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Ca doped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wrinkled porous silica (Ca-WPS) and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silica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AFA2C1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Ca-WPS: silica = 10:5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A79C75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 (FS~132.42 Pa, FM~8.82 Pa, CS~294.09 Pa, VH~63 V)</w:t>
            </w:r>
          </w:p>
          <w:p w14:paraId="5CE0565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nduction apatite remineralization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55D921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03</w:t>
            </w:r>
          </w:p>
        </w:tc>
      </w:tr>
      <w:tr w:rsidR="00071411" w:rsidRPr="00071411" w14:paraId="53EE592E" w14:textId="77777777" w:rsidTr="00115DD4">
        <w:trPr>
          <w:trHeight w:val="465"/>
        </w:trPr>
        <w:tc>
          <w:tcPr>
            <w:tcW w:w="468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0B1AAB0D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宋体" w:hAnsi="Times New Roman" w:cs="Times New Roman"/>
                <w:szCs w:val="21"/>
              </w:rPr>
              <w:t>Interconnected porous</w:t>
            </w:r>
          </w:p>
        </w:tc>
        <w:tc>
          <w:tcPr>
            <w:tcW w:w="146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20D39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333333"/>
                <w:szCs w:val="21"/>
              </w:rPr>
              <w:t xml:space="preserve">Mesoporous silica and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pherical silica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61EE5F" w14:textId="77777777" w:rsidR="00071411" w:rsidRPr="00071411" w:rsidRDefault="00071411" w:rsidP="00071411">
            <w:pPr>
              <w:spacing w:beforeLines="50" w:before="156"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333333"/>
                <w:szCs w:val="21"/>
              </w:rPr>
              <w:t>Mesoporous silica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=40</w:t>
            </w:r>
          </w:p>
        </w:tc>
        <w:tc>
          <w:tcPr>
            <w:tcW w:w="2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0273ED" w14:textId="77777777" w:rsidR="00071411" w:rsidRPr="00071411" w:rsidRDefault="00071411" w:rsidP="00071411">
            <w:pPr>
              <w:spacing w:beforeLines="50" w:before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CM~5.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(resistance to hydrolytic              de-bonding), CS~191 MPa, FM~6.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</w:p>
        </w:tc>
        <w:tc>
          <w:tcPr>
            <w:tcW w:w="332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261487" w14:textId="77777777" w:rsidR="00071411" w:rsidRPr="00071411" w:rsidRDefault="00071411" w:rsidP="00071411">
            <w:pPr>
              <w:spacing w:beforeLines="50" w:before="156"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85</w:t>
            </w:r>
          </w:p>
        </w:tc>
      </w:tr>
      <w:tr w:rsidR="00071411" w:rsidRPr="00071411" w14:paraId="1FCAC129" w14:textId="77777777" w:rsidTr="00115DD4">
        <w:trPr>
          <w:trHeight w:val="1531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E02741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shd w:val="clear" w:color="auto" w:fill="auto"/>
            <w:vAlign w:val="center"/>
          </w:tcPr>
          <w:p w14:paraId="274ED7E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16BCC8E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Mesoporous silica: spherical silica = 21:49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3740A8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75C5ABBF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CM~8.1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224 MPa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FM~10.3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) 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5AA72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73</w:t>
            </w:r>
          </w:p>
        </w:tc>
      </w:tr>
      <w:tr w:rsidR="00071411" w:rsidRPr="00071411" w14:paraId="2450D733" w14:textId="77777777" w:rsidTr="00115DD4">
        <w:trPr>
          <w:trHeight w:val="1695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60F46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628CB0D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Dendritic porous silica (DPS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A69F6E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36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E312BD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1F6AEA7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23 MPa, FM~6.5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50 MPa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，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Work of fracture~2.1 KJ/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63B17C2B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F56C8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04</w:t>
            </w:r>
          </w:p>
        </w:tc>
      </w:tr>
      <w:tr w:rsidR="00071411" w:rsidRPr="00071411" w14:paraId="58375B8E" w14:textId="77777777" w:rsidTr="00115DD4">
        <w:trPr>
          <w:trHeight w:val="1134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5C91C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165229E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Anodic porous alumina (APA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91D96B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5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2F2C05F5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Storage modulus~5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(In oral masticatory environment and Anti-aging)</w:t>
            </w:r>
          </w:p>
          <w:p w14:paraId="46ED5E2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FM~13.2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(Anti-aging)</w:t>
            </w:r>
          </w:p>
          <w:p w14:paraId="1B42937B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Drug delivery carrier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2092D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105 </w:t>
            </w:r>
          </w:p>
          <w:p w14:paraId="50AD8AE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</w:p>
          <w:p w14:paraId="2CB5DEF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07</w:t>
            </w:r>
          </w:p>
        </w:tc>
      </w:tr>
      <w:tr w:rsidR="00071411" w:rsidRPr="00071411" w14:paraId="41A1BD19" w14:textId="77777777" w:rsidTr="00115DD4"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C04EC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 w:val="restart"/>
            <w:shd w:val="clear" w:color="auto" w:fill="auto"/>
            <w:vAlign w:val="center"/>
          </w:tcPr>
          <w:p w14:paraId="129AC2E5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Functionalized nanostructured titania tubes (TNT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633912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1 in cement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35537D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90.73 MPa, FM~3.81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1.42 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474C6B2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9B6AF0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</w:p>
          <w:p w14:paraId="5065517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</w:p>
          <w:p w14:paraId="59F25B3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08</w:t>
            </w:r>
          </w:p>
        </w:tc>
      </w:tr>
      <w:tr w:rsidR="00071411" w:rsidRPr="00071411" w14:paraId="03A092A8" w14:textId="77777777" w:rsidTr="00115DD4"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E02E7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shd w:val="clear" w:color="auto" w:fill="auto"/>
            <w:vAlign w:val="center"/>
          </w:tcPr>
          <w:p w14:paraId="57626E0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7623FFBF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3 in </w:t>
            </w:r>
            <w:r w:rsidRPr="00071411">
              <w:rPr>
                <w:rFonts w:ascii="Times New Roman" w:eastAsia="等线" w:hAnsi="Times New Roman" w:cs="Times New Roman" w:hint="eastAsia"/>
                <w:color w:val="2E2E2E"/>
                <w:szCs w:val="21"/>
              </w:rPr>
              <w:t>f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lowable restorative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E17303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Dynamic elastic moduli~16.8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1.18 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3AA22C5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8CB8F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0</w:t>
            </w:r>
          </w:p>
        </w:tc>
      </w:tr>
      <w:tr w:rsidR="00071411" w:rsidRPr="00071411" w14:paraId="651DE9E3" w14:textId="77777777" w:rsidTr="00115DD4">
        <w:trPr>
          <w:trHeight w:val="1057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226F00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D4055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3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DD42D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TNT: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=3:60</w:t>
            </w:r>
          </w:p>
        </w:tc>
        <w:tc>
          <w:tcPr>
            <w:tcW w:w="2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5A8F3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7635320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28.9 MPa, FM~5.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188.4 MPa)</w:t>
            </w:r>
          </w:p>
          <w:p w14:paraId="71CC485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Wear resistant</w:t>
            </w:r>
          </w:p>
          <w:p w14:paraId="44FF6AA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Reduced water absorption</w:t>
            </w:r>
          </w:p>
        </w:tc>
        <w:tc>
          <w:tcPr>
            <w:tcW w:w="332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AB3BB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1</w:t>
            </w:r>
          </w:p>
        </w:tc>
      </w:tr>
      <w:tr w:rsidR="00071411" w:rsidRPr="00071411" w14:paraId="5B2A6CE8" w14:textId="77777777" w:rsidTr="00115DD4">
        <w:trPr>
          <w:trHeight w:val="1573"/>
        </w:trPr>
        <w:tc>
          <w:tcPr>
            <w:tcW w:w="468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47A29B95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Porous scaffolds</w:t>
            </w:r>
          </w:p>
        </w:tc>
        <w:tc>
          <w:tcPr>
            <w:tcW w:w="146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376F1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Zirconia-reinforced ceramic network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AE3FB1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86</w:t>
            </w:r>
          </w:p>
        </w:tc>
        <w:tc>
          <w:tcPr>
            <w:tcW w:w="2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CE3DD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432676EF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61.2 MPa, FM~23.23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, CS~560.4 MPa, DTS~43.5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, VH~1.86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32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D79E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3</w:t>
            </w:r>
          </w:p>
        </w:tc>
      </w:tr>
      <w:tr w:rsidR="00071411" w:rsidRPr="00071411" w14:paraId="1A48C781" w14:textId="77777777" w:rsidTr="00115DD4"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A0DFE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 w:val="restart"/>
            <w:shd w:val="clear" w:color="auto" w:fill="auto"/>
            <w:vAlign w:val="center"/>
          </w:tcPr>
          <w:p w14:paraId="07B9FEF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Nanoscale porous silica block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5778BC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 w:hint="eastAsia"/>
                <w:color w:val="2E2E2E"/>
                <w:szCs w:val="21"/>
              </w:rPr>
              <w:t>4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6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63AD5D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VH~54 HV (comparable to dentin), E ~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</w:p>
        </w:tc>
        <w:tc>
          <w:tcPr>
            <w:tcW w:w="332" w:type="pct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29A26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4</w:t>
            </w:r>
          </w:p>
        </w:tc>
      </w:tr>
      <w:tr w:rsidR="00071411" w:rsidRPr="00071411" w14:paraId="3495EEA2" w14:textId="77777777" w:rsidTr="00115DD4">
        <w:trPr>
          <w:trHeight w:val="920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1A512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shd w:val="clear" w:color="auto" w:fill="auto"/>
            <w:vAlign w:val="center"/>
          </w:tcPr>
          <w:p w14:paraId="0DA8A60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19F6386E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 w:hint="eastAsia"/>
                <w:color w:val="2E2E2E"/>
                <w:szCs w:val="21"/>
              </w:rPr>
              <w:t>8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6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5DF9E4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VH~397 HV (comparable to enamel), </w:t>
            </w:r>
          </w:p>
          <w:p w14:paraId="3EC85DEA" w14:textId="77777777" w:rsidR="00071411" w:rsidRPr="00071411" w:rsidRDefault="00071411" w:rsidP="00071411">
            <w:pPr>
              <w:spacing w:line="360" w:lineRule="auto"/>
              <w:ind w:firstLineChars="50" w:firstLine="100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E ~28GPa</w:t>
            </w:r>
          </w:p>
        </w:tc>
        <w:tc>
          <w:tcPr>
            <w:tcW w:w="332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7C7BC7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</w:p>
        </w:tc>
      </w:tr>
      <w:tr w:rsidR="00071411" w:rsidRPr="00071411" w14:paraId="26A8E391" w14:textId="77777777" w:rsidTr="00115DD4">
        <w:trPr>
          <w:trHeight w:val="1319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F088A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04B84E29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Nanoscale porous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lica block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D9B315E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71.2-89.6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35C1BF0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07-154 MPa, FM~13-22.2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comparable to dentin, VH~200.8-299.2 HV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C9A41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5</w:t>
            </w:r>
          </w:p>
        </w:tc>
      </w:tr>
      <w:tr w:rsidR="00071411" w:rsidRPr="00071411" w14:paraId="7307B552" w14:textId="77777777" w:rsidTr="00115DD4">
        <w:trPr>
          <w:trHeight w:val="69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82F0A0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7FA01B35" w14:textId="727E445C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Porous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Zr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caffold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C40C5B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7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BED5133" w14:textId="77777777" w:rsidR="00071411" w:rsidRPr="00071411" w:rsidRDefault="00071411" w:rsidP="00071411">
            <w:pPr>
              <w:spacing w:line="360" w:lineRule="auto"/>
              <w:ind w:rightChars="-117" w:right="-246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7A50DDF3" w14:textId="77777777" w:rsidR="00071411" w:rsidRPr="00071411" w:rsidRDefault="00071411" w:rsidP="00071411">
            <w:pPr>
              <w:spacing w:afterLines="50" w:after="156" w:line="360" w:lineRule="auto"/>
              <w:ind w:rightChars="-117" w:right="-246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265.5 MPa, Hardness~3.3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5FBDF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6</w:t>
            </w:r>
          </w:p>
        </w:tc>
      </w:tr>
      <w:tr w:rsidR="00071411" w:rsidRPr="00071411" w14:paraId="6EB01844" w14:textId="77777777" w:rsidTr="00115DD4">
        <w:trPr>
          <w:trHeight w:val="1128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C4100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41A71B6E" w14:textId="71115F0D" w:rsidR="00071411" w:rsidRPr="00071411" w:rsidRDefault="00000000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noProof/>
                <w:szCs w:val="21"/>
              </w:rPr>
              <w:pict w14:anchorId="1CAE9145">
                <v:shape id="_x0000_s2055" type="#_x0000_t202" style="position:absolute;left:0;text-align:left;margin-left:-47.45pt;margin-top:24.45pt;width:27.3pt;height:110.6pt;z-index:251661312;visibility:visible;mso-wrap-style:square;mso-wrap-distance-left:9pt;mso-wrap-distance-top:0;mso-wrap-distance-right:9pt;mso-wrap-distance-bottom:0;mso-position-horizontal-relative:text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" filled="f" stroked="f">
                  <v:textbox style="layout-flow:vertical;mso-layout-flow-alt:bottom-to-top;mso-next-textbox:#_x0000_s2055">
                    <w:txbxContent>
                      <w:p w14:paraId="453D8321" w14:textId="5E62B9DD" w:rsidR="00D2506E" w:rsidRDefault="00D2506E" w:rsidP="00D2506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071411">
                          <w:rPr>
                            <w:rFonts w:ascii="Times New Roman" w:eastAsia="等线" w:hAnsi="Times New Roman" w:cs="Times New Roman"/>
                            <w:szCs w:val="21"/>
                          </w:rPr>
                          <w:t>Porous scaffolds</w:t>
                        </w:r>
                      </w:p>
                    </w:txbxContent>
                  </v:textbox>
                  <w10:wrap anchory="page"/>
                </v:shape>
              </w:pict>
            </w:r>
            <w:r w:rsidR="00071411"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Porous </w:t>
            </w:r>
            <w:proofErr w:type="spellStart"/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licon nitride scaffold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2D42AB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6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077B3E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</w:t>
            </w:r>
          </w:p>
          <w:p w14:paraId="6B3E783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385.3 MPa, VM~2.4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, E ~59.3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5695DB9F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174B4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7</w:t>
            </w:r>
          </w:p>
        </w:tc>
      </w:tr>
      <w:tr w:rsidR="00071411" w:rsidRPr="00071411" w14:paraId="66793889" w14:textId="77777777" w:rsidTr="00115DD4">
        <w:trPr>
          <w:trHeight w:val="1144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9FE65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3555226D" w14:textId="3BB30B5F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Graded Alumina scaffold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E1682B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0A0AAFF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Mechanical properties similar to dentin (E~6.5-9.1GPa, FS~183.1-213.1MPa, CS~140.6-22.4MPa from bottom to upper layers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ECCEBA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9</w:t>
            </w:r>
          </w:p>
        </w:tc>
      </w:tr>
      <w:tr w:rsidR="00071411" w:rsidRPr="00071411" w14:paraId="2653E9FC" w14:textId="77777777" w:rsidTr="00115DD4">
        <w:trPr>
          <w:trHeight w:val="1179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37ADBE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2B53EC1D" w14:textId="6A9F08EB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graded glass-ceramic porous network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D95E64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72.4-82.4 vol%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0AB03885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Mechanical properties (FS~175.8-372.7 MPa, E~20-41.9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, VH~3.8-0.4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from enamel to dentin zone)</w:t>
            </w:r>
          </w:p>
          <w:p w14:paraId="2574EA0F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Higher flexural Load Energy</w:t>
            </w:r>
          </w:p>
          <w:p w14:paraId="11440D94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Glossy improvement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C9AF3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0</w:t>
            </w:r>
          </w:p>
        </w:tc>
      </w:tr>
      <w:tr w:rsidR="00071411" w:rsidRPr="00071411" w14:paraId="609D3F2D" w14:textId="77777777" w:rsidTr="00115DD4">
        <w:trPr>
          <w:trHeight w:val="14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C443F1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352753" w14:textId="6EF17B28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Brick-and-mortar microstructure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Al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3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/MgO ceramic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32909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70 vol%</w:t>
            </w:r>
          </w:p>
        </w:tc>
        <w:tc>
          <w:tcPr>
            <w:tcW w:w="2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E0D65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and biomimetic (E~57.75-61.22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, FS~135.08-145.77 MPa, VM~3.07-3.36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2.54 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32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8C261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18</w:t>
            </w:r>
          </w:p>
        </w:tc>
      </w:tr>
      <w:tr w:rsidR="00071411" w:rsidRPr="00071411" w14:paraId="20053326" w14:textId="77777777" w:rsidTr="00115DD4">
        <w:trPr>
          <w:trHeight w:val="1818"/>
        </w:trPr>
        <w:tc>
          <w:tcPr>
            <w:tcW w:w="468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0B8D9BDC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Porous nanoclusters</w:t>
            </w:r>
          </w:p>
        </w:tc>
        <w:tc>
          <w:tcPr>
            <w:tcW w:w="146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A0F9B9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ntered Zr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/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nanocluster and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nanoparticle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990DE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:  Zr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/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= 8:71</w:t>
            </w:r>
          </w:p>
        </w:tc>
        <w:tc>
          <w:tcPr>
            <w:tcW w:w="2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B6BBF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 (DTS~80.7 MPa, FS~153.1 MPa, CS~426.2 MPa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1.2 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4354FDC4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gloss retention</w:t>
            </w:r>
          </w:p>
        </w:tc>
        <w:tc>
          <w:tcPr>
            <w:tcW w:w="332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9833B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1</w:t>
            </w:r>
          </w:p>
        </w:tc>
      </w:tr>
      <w:tr w:rsidR="00071411" w:rsidRPr="00071411" w14:paraId="2D6C7BE1" w14:textId="77777777" w:rsidTr="00115DD4">
        <w:trPr>
          <w:trHeight w:val="1273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028804B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 w:val="restart"/>
            <w:shd w:val="clear" w:color="auto" w:fill="auto"/>
            <w:vAlign w:val="center"/>
          </w:tcPr>
          <w:p w14:paraId="37296DA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ntered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nanocluster and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nanoparticle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B6111C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Nanoparticle:  Nanocluster= 40:3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5F3521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 (DTS~87.6MPa, FS~177.1MPa, CS~458.6MPa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1.3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42A1E81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wear resistance and gloss retention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850C39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2</w:t>
            </w:r>
          </w:p>
        </w:tc>
      </w:tr>
      <w:tr w:rsidR="00071411" w:rsidRPr="00071411" w14:paraId="73E88CEA" w14:textId="77777777" w:rsidTr="00115DD4">
        <w:trPr>
          <w:trHeight w:val="181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35D9428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shd w:val="clear" w:color="auto" w:fill="auto"/>
            <w:vAlign w:val="center"/>
          </w:tcPr>
          <w:p w14:paraId="6AD9FC1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47A8463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Nanocluster =70%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D9B43D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688652F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DTS~33 MPa, FS~105 MPa, FM~7.5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1.65 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042AA37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Smoother surface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2CE6AE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3</w:t>
            </w:r>
          </w:p>
        </w:tc>
      </w:tr>
      <w:tr w:rsidR="00071411" w:rsidRPr="00071411" w14:paraId="3F35C0D4" w14:textId="77777777" w:rsidTr="00115DD4">
        <w:trPr>
          <w:trHeight w:val="1073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3B72DB3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40512167" w14:textId="2EE4779D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ntered Si-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HAp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nanoporous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particle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37B446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6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2AFB46E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Induction of apatite remineralization </w:t>
            </w:r>
          </w:p>
          <w:p w14:paraId="04DB196E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Nano-pores store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NaF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  <w:p w14:paraId="646B55D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Mechanical properties enhancement </w:t>
            </w:r>
          </w:p>
          <w:p w14:paraId="04C8305C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80.2 MPa but decreased after storage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NaF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EF3EF7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96</w:t>
            </w:r>
          </w:p>
        </w:tc>
      </w:tr>
      <w:tr w:rsidR="00071411" w:rsidRPr="00071411" w14:paraId="4FEF9961" w14:textId="77777777" w:rsidTr="00115DD4">
        <w:trPr>
          <w:trHeight w:val="1509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0C336BBF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2BB932FD" w14:textId="77777777" w:rsidR="00071411" w:rsidRPr="00071411" w:rsidRDefault="00071411" w:rsidP="00071411">
            <w:pPr>
              <w:spacing w:line="360" w:lineRule="auto"/>
              <w:ind w:left="100" w:hangingChars="50" w:hanging="100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nanoparticle and nanocluster 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AE5DB0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Nanoparticles: Nanoclusters =50:2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F1010C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mprovement wear behavior, conversion rate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and polymerization shrinkage</w:t>
            </w:r>
          </w:p>
          <w:p w14:paraId="065F8FF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1B228DA9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04.8 MPa, FM~6.2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205.8 MPa)</w:t>
            </w:r>
          </w:p>
          <w:p w14:paraId="17A15634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374B92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5</w:t>
            </w:r>
          </w:p>
        </w:tc>
      </w:tr>
      <w:tr w:rsidR="00071411" w:rsidRPr="00071411" w14:paraId="6EBE5C1F" w14:textId="77777777" w:rsidTr="00115DD4">
        <w:trPr>
          <w:trHeight w:val="531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35DC0F6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5646E0B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nanocluster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from solvent evaporation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827BC9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3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277A230E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Nanoclusters shape affect flow behavior</w:t>
            </w:r>
          </w:p>
          <w:p w14:paraId="139F86DD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ncreased CS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A05774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6</w:t>
            </w:r>
          </w:p>
        </w:tc>
      </w:tr>
      <w:tr w:rsidR="00071411" w:rsidRPr="00071411" w14:paraId="39658118" w14:textId="77777777" w:rsidTr="00115DD4">
        <w:trPr>
          <w:trHeight w:val="500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17E11656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 w:val="restart"/>
            <w:shd w:val="clear" w:color="auto" w:fill="auto"/>
            <w:vAlign w:val="center"/>
          </w:tcPr>
          <w:p w14:paraId="3122AB7F" w14:textId="0DCD7FDB" w:rsidR="00071411" w:rsidRPr="00071411" w:rsidRDefault="00000000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noProof/>
                <w:szCs w:val="22"/>
              </w:rPr>
              <w:pict w14:anchorId="1CAE9145">
                <v:shape id="文本框 10" o:spid="_x0000_s2052" type="#_x0000_t202" style="position:absolute;left:0;text-align:left;margin-left:-45.2pt;margin-top:59.75pt;width:27.3pt;height:110.6pt;z-index:251660288;visibility:visible;mso-wrap-style:square;mso-wrap-distance-left:9pt;mso-wrap-distance-top:0;mso-wrap-distance-right:9pt;mso-wrap-distance-bottom:0;mso-position-horizontal-relative:text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" filled="f" stroked="f">
                  <v:textbox style="layout-flow:vertical;mso-layout-flow-alt:bottom-to-top;mso-next-textbox:#文本框 10">
                    <w:txbxContent>
                      <w:p w14:paraId="382DF343" w14:textId="77777777" w:rsidR="00071411" w:rsidRDefault="00071411" w:rsidP="0007141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Porous nanoclusters</w:t>
                        </w:r>
                      </w:p>
                    </w:txbxContent>
                  </v:textbox>
                  <w10:wrap anchory="page"/>
                </v:shape>
              </w:pict>
            </w:r>
            <w:r w:rsidR="00071411"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O</w:t>
            </w:r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colloidal nanoparticle clusters (SCNCs) from </w:t>
            </w:r>
            <w:r w:rsidR="00071411" w:rsidRPr="00071411">
              <w:rPr>
                <w:rFonts w:ascii="Times New Roman" w:eastAsia="等线" w:hAnsi="Times New Roman" w:cs="Times New Roman"/>
                <w:szCs w:val="21"/>
              </w:rPr>
              <w:t xml:space="preserve">spray drying and </w:t>
            </w:r>
            <w:r w:rsidR="00071411"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Calcined SCNCs (CSCNCs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A1A013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CNCs=7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72ACE81A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25 MPa, FM~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70 MPa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，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HM~45 HV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5120D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highlight w:val="yellow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7</w:t>
            </w:r>
          </w:p>
        </w:tc>
      </w:tr>
      <w:tr w:rsidR="00071411" w:rsidRPr="00071411" w14:paraId="7B5CAA6A" w14:textId="77777777" w:rsidTr="00115DD4">
        <w:trPr>
          <w:trHeight w:val="826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061636F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shd w:val="clear" w:color="auto" w:fill="auto"/>
            <w:vAlign w:val="center"/>
          </w:tcPr>
          <w:p w14:paraId="1D481D0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728EEB0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CSCNCs: SCNCs=60:1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FDABEE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</w:t>
            </w:r>
          </w:p>
          <w:p w14:paraId="35D9DA6A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43 MPa, FM~8.91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70 MPa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，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HV~70.7 HK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19CE72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8</w:t>
            </w:r>
          </w:p>
        </w:tc>
      </w:tr>
      <w:tr w:rsidR="00071411" w:rsidRPr="00071411" w14:paraId="345EBF49" w14:textId="77777777" w:rsidTr="00115DD4">
        <w:trPr>
          <w:trHeight w:val="837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2D02B04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5B30637C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-Zr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 xml:space="preserve">2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nanocluster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A657CE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3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5274FF6F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Higher roughness and constant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nanohardness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compared to silica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nanopaticles</w:t>
            </w:r>
            <w:proofErr w:type="spellEnd"/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781F8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9</w:t>
            </w:r>
          </w:p>
        </w:tc>
      </w:tr>
      <w:tr w:rsidR="00071411" w:rsidRPr="00071411" w14:paraId="01610AFC" w14:textId="77777777" w:rsidTr="00115DD4">
        <w:trPr>
          <w:trHeight w:val="1281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31DD1861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09FD184F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Micro-sized clusters of hydroxyapatite nanorod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D9A44B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5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324B45A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19.6 MPa, FM~5.6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14.9 MPa)</w:t>
            </w:r>
          </w:p>
          <w:p w14:paraId="0CBACB7E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nduction of apatite remineralization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1D555F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30</w:t>
            </w:r>
          </w:p>
        </w:tc>
      </w:tr>
      <w:tr w:rsidR="00071411" w:rsidRPr="00071411" w14:paraId="3195F7D7" w14:textId="77777777" w:rsidTr="00115DD4">
        <w:trPr>
          <w:trHeight w:val="1124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02EF279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2BCD73C4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Si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-ZnO complex cluster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3DEEAE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7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9E55534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0E02621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20 MPa, FM~8.1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82.8 MPa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，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VH~53.2 HV)</w:t>
            </w:r>
          </w:p>
          <w:p w14:paraId="0C7A561A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Antibacterial rate~99%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C45ECB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31</w:t>
            </w:r>
          </w:p>
        </w:tc>
      </w:tr>
      <w:tr w:rsidR="00071411" w:rsidRPr="00071411" w14:paraId="024F3332" w14:textId="77777777" w:rsidTr="00115DD4">
        <w:trPr>
          <w:trHeight w:val="1161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6151B17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1611410D" w14:textId="6E66ACC9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CaF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/Si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nanocluster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EF9530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55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2DF251E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27.8 MPa, FM~7.3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22.4 MPa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VH~69.3 HV)</w:t>
            </w:r>
          </w:p>
          <w:p w14:paraId="443D3DD9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Antibacterial rate~93%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C7A7E60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32</w:t>
            </w:r>
          </w:p>
        </w:tc>
      </w:tr>
      <w:tr w:rsidR="00071411" w:rsidRPr="00071411" w14:paraId="34716F00" w14:textId="77777777" w:rsidTr="00115DD4">
        <w:trPr>
          <w:trHeight w:val="1113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336BC4A1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4863288F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Si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-ZrO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-ZnO nanoparticle clusters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F17DF2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7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71D88F8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 (FS~130MPa, FM~8.5GPa, CS~.365MPa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，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VH~61.7HV)</w:t>
            </w:r>
          </w:p>
          <w:p w14:paraId="1C07A010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Antibacterial rate~99.9%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B94544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33</w:t>
            </w:r>
          </w:p>
        </w:tc>
      </w:tr>
      <w:tr w:rsidR="00071411" w:rsidRPr="00071411" w14:paraId="3333A89E" w14:textId="77777777" w:rsidTr="00115DD4">
        <w:trPr>
          <w:trHeight w:val="900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7EBC12C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1028B2C9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Mesoporous silica aerogel (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A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45F8AE3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 w:hint="eastAsia"/>
                <w:color w:val="2E2E2E"/>
                <w:szCs w:val="21"/>
              </w:rPr>
              <w:t>1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2.5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605FCCF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 (FS~62.546 MPa, Shore Hardness ~100 A)</w:t>
            </w:r>
          </w:p>
          <w:p w14:paraId="56477A98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Low water absorption and dissolution</w:t>
            </w:r>
          </w:p>
          <w:p w14:paraId="0F370904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·Excellent antibacterial property 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61923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lastRenderedPageBreak/>
              <w:t>136</w:t>
            </w:r>
          </w:p>
        </w:tc>
      </w:tr>
      <w:tr w:rsidR="00071411" w:rsidRPr="00071411" w14:paraId="10384BA0" w14:textId="77777777" w:rsidTr="00115DD4">
        <w:trPr>
          <w:trHeight w:val="301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5FD87E4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724610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A</w:t>
            </w:r>
            <w:proofErr w:type="spellEnd"/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F6917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15</w:t>
            </w:r>
          </w:p>
        </w:tc>
        <w:tc>
          <w:tcPr>
            <w:tcW w:w="2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37E1F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FM~1.7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FS~95 MPa, K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~0.65 MPa·m</w:t>
            </w: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/2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3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E4A91B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35</w:t>
            </w:r>
          </w:p>
        </w:tc>
      </w:tr>
      <w:tr w:rsidR="00071411" w:rsidRPr="00071411" w14:paraId="2A9117CA" w14:textId="77777777" w:rsidTr="00B87F18">
        <w:trPr>
          <w:cantSplit/>
          <w:trHeight w:val="579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B9F24B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宋体" w:hAnsi="Times New Roman" w:cs="Times New Roman"/>
                <w:b/>
                <w:bCs/>
                <w:szCs w:val="21"/>
              </w:rPr>
              <w:t>Three-dimensional Whisker Structure</w:t>
            </w:r>
          </w:p>
        </w:tc>
      </w:tr>
      <w:tr w:rsidR="00071411" w:rsidRPr="00071411" w14:paraId="7FB8B9E8" w14:textId="77777777" w:rsidTr="00115DD4">
        <w:trPr>
          <w:cantSplit/>
          <w:trHeight w:val="486"/>
        </w:trPr>
        <w:tc>
          <w:tcPr>
            <w:tcW w:w="468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1B4A737B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Tetrapod whiskers</w:t>
            </w:r>
          </w:p>
        </w:tc>
        <w:tc>
          <w:tcPr>
            <w:tcW w:w="1467" w:type="pct"/>
            <w:shd w:val="clear" w:color="auto" w:fill="auto"/>
            <w:vAlign w:val="center"/>
          </w:tcPr>
          <w:p w14:paraId="123CFA05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▪ Tetrapod-like zinc oxide whisker (T-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ZnOw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8505E7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2E2E2E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T-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ZnOw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=6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4E44F477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46634F06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FS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~ 111.2 MPa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ADB7231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48</w:t>
            </w:r>
          </w:p>
        </w:tc>
      </w:tr>
      <w:tr w:rsidR="00071411" w:rsidRPr="00071411" w14:paraId="20F54D3A" w14:textId="77777777" w:rsidTr="00115DD4">
        <w:trPr>
          <w:cantSplit/>
          <w:trHeight w:val="88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6CC10013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432CD06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▪ Tetrapod-like zinc oxide whisker (T-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ZnOw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) and 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944418F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T-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ZnOw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: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=5:67.6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3A93D6A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nhancement mechanical properties (FS~134.6 MPa, CS~200.9 MPa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，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>DTS~56.8 MPa)</w:t>
            </w:r>
          </w:p>
          <w:p w14:paraId="549DA37F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Antibacterial rate~94.2%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E96242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47</w:t>
            </w:r>
          </w:p>
        </w:tc>
      </w:tr>
      <w:tr w:rsidR="00071411" w:rsidRPr="00071411" w14:paraId="7BCF4A52" w14:textId="77777777" w:rsidTr="00115DD4">
        <w:trPr>
          <w:cantSplit/>
          <w:trHeight w:val="1990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</w:tcPr>
          <w:p w14:paraId="7DA05CDE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17B6B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particles hybridized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ZnOw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, (SK-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ZnOw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)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C8A2D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20</w:t>
            </w:r>
          </w:p>
        </w:tc>
        <w:tc>
          <w:tcPr>
            <w:tcW w:w="2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1C7D6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Stable antibacterial activity (&gt;90%)</w:t>
            </w:r>
          </w:p>
          <w:p w14:paraId="0002D99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Low polymerization shrinkage (~5%)</w:t>
            </w:r>
          </w:p>
          <w:p w14:paraId="086155AA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83 MPa, FM~2.3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VH~56 HV)</w:t>
            </w:r>
          </w:p>
        </w:tc>
        <w:tc>
          <w:tcPr>
            <w:tcW w:w="332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2000E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50</w:t>
            </w:r>
          </w:p>
        </w:tc>
      </w:tr>
      <w:tr w:rsidR="00071411" w:rsidRPr="00071411" w14:paraId="58AC67F6" w14:textId="77777777" w:rsidTr="00115DD4">
        <w:trPr>
          <w:cantSplit/>
          <w:trHeight w:val="831"/>
        </w:trPr>
        <w:tc>
          <w:tcPr>
            <w:tcW w:w="468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5A63198F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bCs/>
                <w:color w:val="2E2E2E"/>
                <w:szCs w:val="21"/>
              </w:rPr>
              <w:t>Urchin-like whiskers</w:t>
            </w:r>
          </w:p>
        </w:tc>
        <w:tc>
          <w:tcPr>
            <w:tcW w:w="146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D860D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urchin-like hydroxyapatite (UHA) and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07BC12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UHA=20</w:t>
            </w:r>
          </w:p>
        </w:tc>
        <w:tc>
          <w:tcPr>
            <w:tcW w:w="2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C6DF93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457BC67F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18 MPa, FM~3.8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88.7 MPa, VH~30 HV, DTS~46.2 MPa)</w:t>
            </w:r>
          </w:p>
        </w:tc>
        <w:tc>
          <w:tcPr>
            <w:tcW w:w="332" w:type="pct"/>
            <w:vMerge w:val="restar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7AC38A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54</w:t>
            </w:r>
          </w:p>
        </w:tc>
      </w:tr>
      <w:tr w:rsidR="00071411" w:rsidRPr="00071411" w14:paraId="5E3BDD9A" w14:textId="77777777" w:rsidTr="00115DD4">
        <w:trPr>
          <w:cantSplit/>
          <w:trHeight w:val="302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691D389C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7" w:type="pct"/>
            <w:vMerge/>
            <w:shd w:val="clear" w:color="auto" w:fill="auto"/>
            <w:vAlign w:val="center"/>
          </w:tcPr>
          <w:p w14:paraId="2111964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3ABE36CC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UHA: SiO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  <w:vertAlign w:val="subscript"/>
              </w:rPr>
              <w:t>2</w:t>
            </w: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=10:5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2E48FB44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40DC1A4C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25 MPa, FM~10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25 MPa)</w:t>
            </w:r>
          </w:p>
        </w:tc>
        <w:tc>
          <w:tcPr>
            <w:tcW w:w="332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E9B119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</w:p>
        </w:tc>
      </w:tr>
      <w:tr w:rsidR="00071411" w:rsidRPr="00071411" w14:paraId="3018EB26" w14:textId="77777777" w:rsidTr="00115DD4">
        <w:trPr>
          <w:cantSplit/>
          <w:trHeight w:val="129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39B14EC3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6227654E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urchin-like serried hydroxyapatite (USHA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C6652B4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3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C7F966A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(FS~118 MPa, FM~4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460 MPa</w:t>
            </w:r>
            <w:r w:rsidRPr="00071411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 VH~27 HV)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5BA1DDF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55</w:t>
            </w:r>
          </w:p>
        </w:tc>
      </w:tr>
      <w:tr w:rsidR="00071411" w:rsidRPr="00071411" w14:paraId="4801257A" w14:textId="77777777" w:rsidTr="00115DD4">
        <w:trPr>
          <w:cantSplit/>
          <w:trHeight w:val="369"/>
        </w:trPr>
        <w:tc>
          <w:tcPr>
            <w:tcW w:w="468" w:type="pct"/>
            <w:vMerge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4701E34D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7" w:type="pct"/>
            <w:shd w:val="clear" w:color="auto" w:fill="auto"/>
            <w:vAlign w:val="center"/>
          </w:tcPr>
          <w:p w14:paraId="2E79DA4A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sol-gel layer coating USHA (TUSHA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3B81025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50</w:t>
            </w:r>
          </w:p>
        </w:tc>
        <w:tc>
          <w:tcPr>
            <w:tcW w:w="2000" w:type="pct"/>
            <w:shd w:val="clear" w:color="auto" w:fill="auto"/>
            <w:vAlign w:val="center"/>
          </w:tcPr>
          <w:p w14:paraId="175004F4" w14:textId="6CF0D6A0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73DAD03E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(FS~125 MPa, FM~6 </w:t>
            </w:r>
            <w:proofErr w:type="spellStart"/>
            <w:r w:rsidRPr="00071411">
              <w:rPr>
                <w:rFonts w:ascii="Times New Roman" w:eastAsia="等线" w:hAnsi="Times New Roman" w:cs="Times New Roman"/>
                <w:szCs w:val="21"/>
              </w:rPr>
              <w:t>GPa</w:t>
            </w:r>
            <w:proofErr w:type="spellEnd"/>
            <w:r w:rsidRPr="00071411">
              <w:rPr>
                <w:rFonts w:ascii="Times New Roman" w:eastAsia="等线" w:hAnsi="Times New Roman" w:cs="Times New Roman"/>
                <w:szCs w:val="21"/>
              </w:rPr>
              <w:t>, CS~350 MPa)</w:t>
            </w:r>
          </w:p>
          <w:p w14:paraId="2C73BEEE" w14:textId="77777777" w:rsidR="00071411" w:rsidRPr="00071411" w:rsidRDefault="00071411" w:rsidP="00071411">
            <w:pPr>
              <w:spacing w:afterLines="50" w:after="156"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nduction of apatite remineralization</w:t>
            </w:r>
          </w:p>
        </w:tc>
        <w:tc>
          <w:tcPr>
            <w:tcW w:w="3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707338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52</w:t>
            </w:r>
          </w:p>
        </w:tc>
      </w:tr>
      <w:tr w:rsidR="00071411" w:rsidRPr="00071411" w14:paraId="182BE01E" w14:textId="77777777" w:rsidTr="00115DD4">
        <w:trPr>
          <w:cantSplit/>
          <w:trHeight w:val="1134"/>
        </w:trPr>
        <w:tc>
          <w:tcPr>
            <w:tcW w:w="468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14:paraId="6F079627" w14:textId="77777777" w:rsidR="00071411" w:rsidRPr="00071411" w:rsidRDefault="00071411" w:rsidP="00071411">
            <w:pPr>
              <w:spacing w:line="360" w:lineRule="auto"/>
              <w:ind w:left="113" w:right="113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185866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▪ 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Silanized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 xml:space="preserve"> fluorinated urchin-like serried hydroxyapatite (</w:t>
            </w:r>
            <w:proofErr w:type="spellStart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FnUHA</w:t>
            </w:r>
            <w:proofErr w:type="spellEnd"/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)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03E8D7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color w:val="2E2E2E"/>
                <w:szCs w:val="21"/>
              </w:rPr>
              <w:t>50</w:t>
            </w:r>
          </w:p>
        </w:tc>
        <w:tc>
          <w:tcPr>
            <w:tcW w:w="2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86B4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 xml:space="preserve">·Enhancement mechanical properties </w:t>
            </w:r>
          </w:p>
          <w:p w14:paraId="09076CD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(FS~135 MPa, CS~340 MPa)</w:t>
            </w:r>
          </w:p>
          <w:p w14:paraId="7CE8225D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Excellent cytocompatibility</w:t>
            </w:r>
          </w:p>
          <w:p w14:paraId="707B3FF2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</w:rPr>
              <w:t>·Induction of apatite remineralization</w:t>
            </w:r>
          </w:p>
        </w:tc>
        <w:tc>
          <w:tcPr>
            <w:tcW w:w="3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5111FD" w14:textId="77777777" w:rsidR="00071411" w:rsidRPr="00071411" w:rsidRDefault="00071411" w:rsidP="000714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0714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159</w:t>
            </w:r>
          </w:p>
        </w:tc>
      </w:tr>
      <w:tr w:rsidR="00071411" w:rsidRPr="00071411" w14:paraId="7F427FE5" w14:textId="77777777" w:rsidTr="00B87F18">
        <w:trPr>
          <w:cantSplit/>
          <w:trHeight w:val="696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41A421" w14:textId="77777777" w:rsidR="00071411" w:rsidRPr="00071411" w:rsidRDefault="00071411" w:rsidP="00071411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71411">
              <w:rPr>
                <w:rFonts w:ascii="Times New Roman" w:eastAsia="等线" w:hAnsi="Times New Roman" w:cs="Times New Roman"/>
                <w:sz w:val="24"/>
                <w:szCs w:val="24"/>
              </w:rPr>
              <w:t>DTS: diametral tensile strength; FS: flexural strength; FM: flexural modulus; CS: compressive strength; VH: Vickers hardness; K</w:t>
            </w:r>
            <w:r w:rsidRPr="00071411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IC</w:t>
            </w:r>
            <w:r w:rsidRPr="00071411">
              <w:rPr>
                <w:rFonts w:ascii="Times New Roman" w:eastAsia="等线" w:hAnsi="Times New Roman" w:cs="Times New Roman"/>
                <w:sz w:val="24"/>
                <w:szCs w:val="24"/>
              </w:rPr>
              <w:t>: fracture toughness; E: Elastic modulus; CM: Compression modulus</w:t>
            </w:r>
          </w:p>
        </w:tc>
      </w:tr>
      <w:bookmarkEnd w:id="0"/>
    </w:tbl>
    <w:p w14:paraId="35316256" w14:textId="77777777" w:rsidR="00917926" w:rsidRPr="00071411" w:rsidRDefault="00917926"/>
    <w:sectPr w:rsidR="00917926" w:rsidRPr="00071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AF21" w14:textId="77777777" w:rsidR="006C3807" w:rsidRDefault="006C3807" w:rsidP="00D2506E">
      <w:r>
        <w:separator/>
      </w:r>
    </w:p>
  </w:endnote>
  <w:endnote w:type="continuationSeparator" w:id="0">
    <w:p w14:paraId="45684BB0" w14:textId="77777777" w:rsidR="006C3807" w:rsidRDefault="006C3807" w:rsidP="00D25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23580" w14:textId="77777777" w:rsidR="006C3807" w:rsidRDefault="006C3807" w:rsidP="00D2506E">
      <w:r>
        <w:separator/>
      </w:r>
    </w:p>
  </w:footnote>
  <w:footnote w:type="continuationSeparator" w:id="0">
    <w:p w14:paraId="4428A9BC" w14:textId="77777777" w:rsidR="006C3807" w:rsidRDefault="006C3807" w:rsidP="00D25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1411"/>
    <w:rsid w:val="00052B96"/>
    <w:rsid w:val="00071411"/>
    <w:rsid w:val="00115DD4"/>
    <w:rsid w:val="003F02CC"/>
    <w:rsid w:val="00634063"/>
    <w:rsid w:val="006C3807"/>
    <w:rsid w:val="00917926"/>
    <w:rsid w:val="00A019B6"/>
    <w:rsid w:val="00A03F75"/>
    <w:rsid w:val="00B12AAB"/>
    <w:rsid w:val="00B71808"/>
    <w:rsid w:val="00D22A8A"/>
    <w:rsid w:val="00D2506E"/>
    <w:rsid w:val="00F8496F"/>
    <w:rsid w:val="00FA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4:docId w14:val="61DDA343"/>
  <w15:chartTrackingRefBased/>
  <w15:docId w15:val="{E168B25F-555B-4914-9401-9E6C2521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41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5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0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0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436</Words>
  <Characters>8186</Characters>
  <Application>Microsoft Office Word</Application>
  <DocSecurity>0</DocSecurity>
  <Lines>68</Lines>
  <Paragraphs>19</Paragraphs>
  <ScaleCrop>false</ScaleCrop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ning</dc:creator>
  <cp:keywords/>
  <dc:description/>
  <cp:lastModifiedBy>zhang shuning</cp:lastModifiedBy>
  <cp:revision>7</cp:revision>
  <dcterms:created xsi:type="dcterms:W3CDTF">2022-12-19T04:06:00Z</dcterms:created>
  <dcterms:modified xsi:type="dcterms:W3CDTF">2023-04-19T01:49:00Z</dcterms:modified>
</cp:coreProperties>
</file>